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675CE" w14:textId="301AFDB2" w:rsidR="006258E2" w:rsidRDefault="002F4D32" w:rsidP="006258E2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2F4D32">
        <w:rPr>
          <w:rFonts w:ascii="Times New Roman" w:hAnsi="Times New Roman" w:cs="Times New Roman"/>
          <w:szCs w:val="21"/>
        </w:rPr>
        <w:t>Suppl Table 1</w:t>
      </w:r>
      <w:r w:rsidR="00AE2DBF" w:rsidRPr="00AE2DBF">
        <w:rPr>
          <w:rFonts w:ascii="Times New Roman" w:hAnsi="Times New Roman" w:cs="Times New Roman"/>
          <w:szCs w:val="21"/>
        </w:rPr>
        <w:t>. detection rate of</w:t>
      </w:r>
      <w:r w:rsidR="00AE2DBF">
        <w:rPr>
          <w:rFonts w:ascii="Times New Roman" w:hAnsi="Times New Roman" w:cs="Times New Roman"/>
          <w:szCs w:val="21"/>
        </w:rPr>
        <w:t xml:space="preserve"> </w:t>
      </w:r>
      <w:r w:rsidR="00AE2DBF" w:rsidRPr="00AE2DBF">
        <w:rPr>
          <w:rFonts w:ascii="Times New Roman" w:hAnsi="Times New Roman" w:cs="Times New Roman"/>
          <w:szCs w:val="21"/>
        </w:rPr>
        <w:t>expert and no expert in the fast group</w:t>
      </w:r>
      <w:r w:rsidR="00AE2DBF">
        <w:rPr>
          <w:rFonts w:ascii="Times New Roman" w:hAnsi="Times New Roman" w:cs="Times New Roman"/>
          <w:szCs w:val="21"/>
        </w:rPr>
        <w:t>.</w:t>
      </w:r>
    </w:p>
    <w:tbl>
      <w:tblPr>
        <w:tblW w:w="7440" w:type="dxa"/>
        <w:tblLook w:val="04A0" w:firstRow="1" w:lastRow="0" w:firstColumn="1" w:lastColumn="0" w:noHBand="0" w:noVBand="1"/>
      </w:tblPr>
      <w:tblGrid>
        <w:gridCol w:w="4320"/>
        <w:gridCol w:w="1040"/>
        <w:gridCol w:w="1040"/>
        <w:gridCol w:w="1040"/>
      </w:tblGrid>
      <w:tr w:rsidR="0082313A" w:rsidRPr="0082313A" w14:paraId="2F86F24C" w14:textId="77777777" w:rsidTr="0082313A">
        <w:trPr>
          <w:trHeight w:val="260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398FB" w14:textId="77777777" w:rsidR="0082313A" w:rsidRPr="0082313A" w:rsidRDefault="0082313A" w:rsidP="00823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1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0A189" w14:textId="77777777" w:rsidR="0082313A" w:rsidRPr="0082313A" w:rsidRDefault="0082313A" w:rsidP="00823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1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per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1E221" w14:textId="77777777" w:rsidR="0082313A" w:rsidRPr="0082313A" w:rsidRDefault="0082313A" w:rsidP="00823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1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exper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CF244" w14:textId="77777777" w:rsidR="0082313A" w:rsidRPr="0082313A" w:rsidRDefault="0082313A" w:rsidP="00823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1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82313A" w:rsidRPr="0082313A" w14:paraId="7E60967E" w14:textId="77777777" w:rsidTr="0082313A">
        <w:trPr>
          <w:trHeight w:val="26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A0E0C" w14:textId="77777777" w:rsidR="0082313A" w:rsidRPr="0082313A" w:rsidRDefault="0082313A" w:rsidP="00823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1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rophic gastritis with intestinal metaplasia, n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9C44B" w14:textId="77777777" w:rsidR="0082313A" w:rsidRPr="0082313A" w:rsidRDefault="0082313A" w:rsidP="00823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1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(2.6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C343B" w14:textId="77777777" w:rsidR="0082313A" w:rsidRPr="0082313A" w:rsidRDefault="0082313A" w:rsidP="00823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1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(1.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CA41C" w14:textId="77777777" w:rsidR="0082313A" w:rsidRPr="0082313A" w:rsidRDefault="0082313A" w:rsidP="00823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1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26A71A47" w14:textId="77777777" w:rsidR="00AE2DBF" w:rsidRPr="00944D83" w:rsidRDefault="00AE2DBF" w:rsidP="006258E2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sectPr w:rsidR="00AE2DBF" w:rsidRPr="00944D83" w:rsidSect="00DA2159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A04115" w14:textId="77777777" w:rsidR="00DA2159" w:rsidRDefault="00DA2159" w:rsidP="008C71CD">
      <w:r>
        <w:separator/>
      </w:r>
    </w:p>
  </w:endnote>
  <w:endnote w:type="continuationSeparator" w:id="0">
    <w:p w14:paraId="5BFA34DE" w14:textId="77777777" w:rsidR="00DA2159" w:rsidRDefault="00DA2159" w:rsidP="008C7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F51FD" w14:textId="77777777" w:rsidR="00DA2159" w:rsidRDefault="00DA2159" w:rsidP="008C71CD">
      <w:r>
        <w:separator/>
      </w:r>
    </w:p>
  </w:footnote>
  <w:footnote w:type="continuationSeparator" w:id="0">
    <w:p w14:paraId="154A7958" w14:textId="77777777" w:rsidR="00DA2159" w:rsidRDefault="00DA2159" w:rsidP="008C71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8E2"/>
    <w:rsid w:val="00106870"/>
    <w:rsid w:val="001C5A35"/>
    <w:rsid w:val="00276A11"/>
    <w:rsid w:val="002F4D32"/>
    <w:rsid w:val="00375CB7"/>
    <w:rsid w:val="0054190E"/>
    <w:rsid w:val="00551561"/>
    <w:rsid w:val="005D52DD"/>
    <w:rsid w:val="006258E2"/>
    <w:rsid w:val="007B6BCC"/>
    <w:rsid w:val="0082313A"/>
    <w:rsid w:val="008C71CD"/>
    <w:rsid w:val="009446B3"/>
    <w:rsid w:val="00944D83"/>
    <w:rsid w:val="00AD7C29"/>
    <w:rsid w:val="00AE2DBF"/>
    <w:rsid w:val="00C56B1B"/>
    <w:rsid w:val="00DA2159"/>
    <w:rsid w:val="00F7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1E8B94"/>
  <w15:chartTrackingRefBased/>
  <w15:docId w15:val="{7AE1708E-A355-4BDE-8B97-BAE8ABDD4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71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71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71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71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杯热牛奶 SVT</dc:creator>
  <cp:keywords/>
  <dc:description/>
  <cp:lastModifiedBy>一杯热牛奶 SVT</cp:lastModifiedBy>
  <cp:revision>15</cp:revision>
  <dcterms:created xsi:type="dcterms:W3CDTF">2023-12-31T16:10:00Z</dcterms:created>
  <dcterms:modified xsi:type="dcterms:W3CDTF">2024-01-17T13:21:00Z</dcterms:modified>
</cp:coreProperties>
</file>